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081BD" w14:textId="0BFB352E" w:rsidR="00B8082B" w:rsidRPr="00FB0CCD" w:rsidRDefault="00B8082B" w:rsidP="00B8082B">
      <w:pPr>
        <w:rPr>
          <w:b/>
        </w:rPr>
      </w:pPr>
      <w:bookmarkStart w:id="0" w:name="_GoBack"/>
      <w:bookmarkEnd w:id="0"/>
      <w:r>
        <w:rPr>
          <w:b/>
        </w:rPr>
        <w:t xml:space="preserve">Supplementary File 1: </w:t>
      </w:r>
      <w:r w:rsidRPr="00FB0CCD">
        <w:rPr>
          <w:b/>
        </w:rPr>
        <w:t>Interview topic guide</w:t>
      </w:r>
      <w:r>
        <w:rPr>
          <w:b/>
        </w:rPr>
        <w:t xml:space="preserve"> (English)</w:t>
      </w:r>
    </w:p>
    <w:p w14:paraId="280DE769" w14:textId="77777777" w:rsidR="00B8082B" w:rsidRDefault="00B8082B" w:rsidP="00B8082B"/>
    <w:p w14:paraId="3D374E1F" w14:textId="77777777" w:rsidR="00B8082B" w:rsidRDefault="00B8082B" w:rsidP="00B8082B">
      <w:pPr>
        <w:rPr>
          <w:b/>
        </w:rPr>
      </w:pPr>
    </w:p>
    <w:p w14:paraId="0DBCDED8" w14:textId="77777777" w:rsidR="00B8082B" w:rsidRDefault="00B8082B" w:rsidP="00B8082B">
      <w:r>
        <w:t>Thank you for agreeing to participate in this interview, we are grateful for your time and appreciate your contribution to this research work. Over the course of the next hour or so, I am going to ask you a series of questions about your life and your health. There are no ‘right’ answers to these questions. Rather, we want to hear about your experiences and routines in relation to your health. As part of our discussion, I will ask you about the treatment you receive from healthcare professionals, and how your family, friends and wider community may or may not help you.</w:t>
      </w:r>
    </w:p>
    <w:p w14:paraId="21BDC74F" w14:textId="77777777" w:rsidR="00B8082B" w:rsidRDefault="00B8082B" w:rsidP="00B8082B"/>
    <w:p w14:paraId="0893D614" w14:textId="77777777" w:rsidR="00B8082B" w:rsidRDefault="00B8082B" w:rsidP="00B8082B">
      <w:r>
        <w:t xml:space="preserve">If at any point during the interview you feel uncomfortable, please let me know and we can stop the interview. </w:t>
      </w:r>
    </w:p>
    <w:p w14:paraId="2A886F78" w14:textId="77777777" w:rsidR="00B8082B" w:rsidRDefault="00B8082B" w:rsidP="00B8082B"/>
    <w:p w14:paraId="4F291CE5" w14:textId="77777777" w:rsidR="00B8082B" w:rsidRDefault="00B8082B" w:rsidP="00B8082B"/>
    <w:p w14:paraId="77464FE9" w14:textId="77777777" w:rsidR="00B8082B" w:rsidRDefault="00B8082B" w:rsidP="00B8082B">
      <w:pPr>
        <w:pStyle w:val="ListParagraph"/>
        <w:numPr>
          <w:ilvl w:val="0"/>
          <w:numId w:val="1"/>
        </w:numPr>
      </w:pPr>
      <w:r>
        <w:t>I would like to start by asking you about yourself:</w:t>
      </w:r>
    </w:p>
    <w:p w14:paraId="5F748BDD" w14:textId="77777777" w:rsidR="00B8082B" w:rsidRDefault="00B8082B" w:rsidP="00B8082B">
      <w:pPr>
        <w:pStyle w:val="ListParagraph"/>
        <w:numPr>
          <w:ilvl w:val="1"/>
          <w:numId w:val="1"/>
        </w:numPr>
      </w:pPr>
      <w:r>
        <w:t>Where were you born and where did you grow up?</w:t>
      </w:r>
    </w:p>
    <w:p w14:paraId="15267E9F" w14:textId="77777777" w:rsidR="00B8082B" w:rsidRDefault="00B8082B" w:rsidP="00B8082B">
      <w:pPr>
        <w:pStyle w:val="ListParagraph"/>
        <w:numPr>
          <w:ilvl w:val="1"/>
          <w:numId w:val="1"/>
        </w:numPr>
      </w:pPr>
      <w:r>
        <w:t>Did you go to school?</w:t>
      </w:r>
    </w:p>
    <w:p w14:paraId="00D44B5E" w14:textId="77777777" w:rsidR="00B8082B" w:rsidRDefault="00B8082B" w:rsidP="00B8082B">
      <w:pPr>
        <w:pStyle w:val="ListParagraph"/>
        <w:numPr>
          <w:ilvl w:val="1"/>
          <w:numId w:val="1"/>
        </w:numPr>
      </w:pPr>
      <w:r>
        <w:t>Who do you live with?</w:t>
      </w:r>
    </w:p>
    <w:p w14:paraId="6B5C1210" w14:textId="77777777" w:rsidR="00B8082B" w:rsidRDefault="00B8082B" w:rsidP="00B8082B">
      <w:pPr>
        <w:pStyle w:val="ListParagraph"/>
        <w:numPr>
          <w:ilvl w:val="1"/>
          <w:numId w:val="1"/>
        </w:numPr>
      </w:pPr>
      <w:r>
        <w:t>What do you do on a normal day?</w:t>
      </w:r>
    </w:p>
    <w:p w14:paraId="462DE381" w14:textId="77777777" w:rsidR="00B8082B" w:rsidRDefault="00B8082B" w:rsidP="00B8082B">
      <w:pPr>
        <w:pStyle w:val="ListParagraph"/>
      </w:pPr>
    </w:p>
    <w:p w14:paraId="697D9C42" w14:textId="135DFB3A" w:rsidR="00B8082B" w:rsidRPr="00252F3A" w:rsidRDefault="00B8082B" w:rsidP="00B8082B">
      <w:pPr>
        <w:pStyle w:val="ListParagraph"/>
        <w:numPr>
          <w:ilvl w:val="0"/>
          <w:numId w:val="1"/>
        </w:numPr>
      </w:pPr>
      <w:r w:rsidRPr="00252F3A">
        <w:t xml:space="preserve">Please can you tell me about any </w:t>
      </w:r>
      <w:r w:rsidR="003C4D53" w:rsidRPr="00252F3A">
        <w:t>long-term</w:t>
      </w:r>
      <w:r w:rsidRPr="00252F3A">
        <w:t xml:space="preserve"> medical conditions that you have been diagnosed with by a doctor or health facility: </w:t>
      </w:r>
    </w:p>
    <w:p w14:paraId="12E08C5C" w14:textId="77777777" w:rsidR="00B8082B" w:rsidRDefault="00B8082B" w:rsidP="00B8082B">
      <w:pPr>
        <w:pStyle w:val="ListParagraph"/>
      </w:pPr>
      <w:r w:rsidRPr="00252F3A">
        <w:t>(</w:t>
      </w:r>
      <w:proofErr w:type="gramStart"/>
      <w:r w:rsidRPr="00252F3A">
        <w:t>you</w:t>
      </w:r>
      <w:proofErr w:type="gramEnd"/>
      <w:r w:rsidRPr="00252F3A">
        <w:t xml:space="preserve"> can prompt for </w:t>
      </w:r>
      <w:proofErr w:type="spellStart"/>
      <w:r w:rsidRPr="00252F3A">
        <w:t>eg</w:t>
      </w:r>
      <w:proofErr w:type="spellEnd"/>
      <w:r w:rsidRPr="00252F3A">
        <w:t xml:space="preserve"> hypertension, diabetes, HIV, epilepsy, arthritis, chronic pain, lung disease/chronic cough including asthma, liver disease, blindness)</w:t>
      </w:r>
    </w:p>
    <w:p w14:paraId="4B756CFA" w14:textId="77777777" w:rsidR="00B8082B" w:rsidRDefault="00B8082B" w:rsidP="00B8082B">
      <w:pPr>
        <w:pStyle w:val="ListParagraph"/>
        <w:numPr>
          <w:ilvl w:val="1"/>
          <w:numId w:val="1"/>
        </w:numPr>
      </w:pPr>
      <w:r>
        <w:t>When were you diagnosed with each condition?</w:t>
      </w:r>
    </w:p>
    <w:p w14:paraId="72E29E90" w14:textId="77777777" w:rsidR="00B8082B" w:rsidRDefault="00B8082B" w:rsidP="00B8082B">
      <w:pPr>
        <w:pStyle w:val="ListParagraph"/>
        <w:numPr>
          <w:ilvl w:val="1"/>
          <w:numId w:val="1"/>
        </w:numPr>
      </w:pPr>
      <w:r>
        <w:t>What happened after you were diagnosed – did you receive medication? How about advice relating to your lifestyle?</w:t>
      </w:r>
    </w:p>
    <w:p w14:paraId="7AEA0227" w14:textId="77777777" w:rsidR="00B8082B" w:rsidRDefault="00B8082B" w:rsidP="00B8082B">
      <w:pPr>
        <w:pStyle w:val="ListParagraph"/>
        <w:ind w:left="1440"/>
      </w:pPr>
    </w:p>
    <w:p w14:paraId="7E619E81" w14:textId="77777777" w:rsidR="00B8082B" w:rsidRDefault="00B8082B" w:rsidP="00B8082B">
      <w:pPr>
        <w:pStyle w:val="ListParagraph"/>
        <w:numPr>
          <w:ilvl w:val="0"/>
          <w:numId w:val="1"/>
        </w:numPr>
      </w:pPr>
      <w:r>
        <w:t>Did your life change in any way after you were diagnosed with [conditions]?</w:t>
      </w:r>
    </w:p>
    <w:p w14:paraId="020AC350" w14:textId="77777777" w:rsidR="00B8082B" w:rsidRDefault="00B8082B" w:rsidP="00B8082B">
      <w:pPr>
        <w:pStyle w:val="ListParagraph"/>
        <w:numPr>
          <w:ilvl w:val="1"/>
          <w:numId w:val="1"/>
        </w:numPr>
      </w:pPr>
      <w:r>
        <w:t xml:space="preserve">Did you have to adjust your routines </w:t>
      </w:r>
      <w:proofErr w:type="gramStart"/>
      <w:r>
        <w:t>e.g.</w:t>
      </w:r>
      <w:proofErr w:type="gramEnd"/>
      <w:r>
        <w:t xml:space="preserve"> work, household duties, food and drink consumption?</w:t>
      </w:r>
    </w:p>
    <w:p w14:paraId="71F37EB2" w14:textId="77777777" w:rsidR="00B8082B" w:rsidRDefault="00B8082B" w:rsidP="00B8082B">
      <w:pPr>
        <w:pStyle w:val="ListParagraph"/>
        <w:numPr>
          <w:ilvl w:val="1"/>
          <w:numId w:val="1"/>
        </w:numPr>
      </w:pPr>
      <w:r>
        <w:t>Did your family do anything different after you were diagnosed?</w:t>
      </w:r>
    </w:p>
    <w:p w14:paraId="25505A12" w14:textId="77777777" w:rsidR="00B8082B" w:rsidRDefault="00B8082B" w:rsidP="00B8082B">
      <w:pPr>
        <w:pStyle w:val="ListParagraph"/>
        <w:numPr>
          <w:ilvl w:val="1"/>
          <w:numId w:val="1"/>
        </w:numPr>
      </w:pPr>
      <w:r>
        <w:t>How about your friends and the wider community – did they change anything after you were diagnosed with [conditions]?</w:t>
      </w:r>
    </w:p>
    <w:p w14:paraId="169C2235" w14:textId="77777777" w:rsidR="00B8082B" w:rsidRDefault="00B8082B" w:rsidP="00B8082B">
      <w:pPr>
        <w:pStyle w:val="ListParagraph"/>
        <w:ind w:left="1440"/>
      </w:pPr>
    </w:p>
    <w:p w14:paraId="7ED91188" w14:textId="77777777" w:rsidR="00B8082B" w:rsidRDefault="00B8082B" w:rsidP="00B8082B">
      <w:pPr>
        <w:pStyle w:val="ListParagraph"/>
        <w:numPr>
          <w:ilvl w:val="0"/>
          <w:numId w:val="1"/>
        </w:numPr>
      </w:pPr>
      <w:r>
        <w:t>After you were diagnosed with [conditions], did the way you see yourself change at all?</w:t>
      </w:r>
    </w:p>
    <w:p w14:paraId="68829D24" w14:textId="77777777" w:rsidR="00B8082B" w:rsidRDefault="00B8082B" w:rsidP="00B8082B">
      <w:pPr>
        <w:pStyle w:val="ListParagraph"/>
        <w:numPr>
          <w:ilvl w:val="1"/>
          <w:numId w:val="1"/>
        </w:numPr>
      </w:pPr>
      <w:r>
        <w:t>If so, how?</w:t>
      </w:r>
    </w:p>
    <w:p w14:paraId="75D36F54" w14:textId="77777777" w:rsidR="00B8082B" w:rsidRDefault="00B8082B" w:rsidP="00B8082B">
      <w:pPr>
        <w:pStyle w:val="ListParagraph"/>
        <w:numPr>
          <w:ilvl w:val="1"/>
          <w:numId w:val="1"/>
        </w:numPr>
      </w:pPr>
      <w:r>
        <w:t>Did your mood change?</w:t>
      </w:r>
    </w:p>
    <w:p w14:paraId="4B62D004" w14:textId="77777777" w:rsidR="00B8082B" w:rsidRDefault="00B8082B" w:rsidP="00B8082B">
      <w:pPr>
        <w:pStyle w:val="ListParagraph"/>
        <w:numPr>
          <w:ilvl w:val="1"/>
          <w:numId w:val="1"/>
        </w:numPr>
      </w:pPr>
      <w:r>
        <w:t>Did your reaction to [conditions] vary? If so, how?</w:t>
      </w:r>
    </w:p>
    <w:p w14:paraId="28D315E0" w14:textId="77777777" w:rsidR="00B8082B" w:rsidRDefault="00B8082B" w:rsidP="00B8082B">
      <w:pPr>
        <w:pStyle w:val="ListParagraph"/>
        <w:ind w:left="1440"/>
      </w:pPr>
    </w:p>
    <w:p w14:paraId="44FB05D8" w14:textId="77777777" w:rsidR="00B8082B" w:rsidRDefault="00B8082B" w:rsidP="00B8082B">
      <w:pPr>
        <w:pStyle w:val="ListParagraph"/>
        <w:numPr>
          <w:ilvl w:val="0"/>
          <w:numId w:val="1"/>
        </w:numPr>
      </w:pPr>
      <w:r w:rsidRPr="00252F3A">
        <w:t xml:space="preserve">Do you go to receive medical care for each of the conditions you have been diagnosed with? </w:t>
      </w:r>
    </w:p>
    <w:p w14:paraId="6D1C16A5" w14:textId="77777777" w:rsidR="00B8082B" w:rsidRPr="00252F3A" w:rsidRDefault="00B8082B" w:rsidP="00B8082B">
      <w:pPr>
        <w:ind w:left="360"/>
      </w:pPr>
    </w:p>
    <w:p w14:paraId="699D9659" w14:textId="77777777" w:rsidR="00B8082B" w:rsidRDefault="00B8082B" w:rsidP="00B8082B">
      <w:pPr>
        <w:pStyle w:val="ListParagraph"/>
        <w:numPr>
          <w:ilvl w:val="0"/>
          <w:numId w:val="1"/>
        </w:numPr>
      </w:pPr>
      <w:r>
        <w:t xml:space="preserve">If so, </w:t>
      </w:r>
    </w:p>
    <w:p w14:paraId="5D9DCF70" w14:textId="77777777" w:rsidR="00B8082B" w:rsidRDefault="00B8082B" w:rsidP="00B8082B">
      <w:pPr>
        <w:pStyle w:val="ListParagraph"/>
        <w:numPr>
          <w:ilvl w:val="1"/>
          <w:numId w:val="1"/>
        </w:numPr>
      </w:pPr>
      <w:r>
        <w:t>How far do you travel to these appointments?</w:t>
      </w:r>
    </w:p>
    <w:p w14:paraId="0A2BE63D" w14:textId="77777777" w:rsidR="00B8082B" w:rsidRDefault="00B8082B" w:rsidP="00B8082B">
      <w:pPr>
        <w:pStyle w:val="ListParagraph"/>
        <w:numPr>
          <w:ilvl w:val="1"/>
          <w:numId w:val="1"/>
        </w:numPr>
      </w:pPr>
      <w:r>
        <w:lastRenderedPageBreak/>
        <w:t xml:space="preserve">How do you get there? </w:t>
      </w:r>
    </w:p>
    <w:p w14:paraId="512C70E0" w14:textId="77777777" w:rsidR="00B8082B" w:rsidRDefault="00B8082B" w:rsidP="00B8082B">
      <w:pPr>
        <w:pStyle w:val="ListParagraph"/>
        <w:numPr>
          <w:ilvl w:val="1"/>
          <w:numId w:val="1"/>
        </w:numPr>
      </w:pPr>
      <w:r>
        <w:t>Does anyone help you travel?</w:t>
      </w:r>
    </w:p>
    <w:p w14:paraId="30F31C7D" w14:textId="77777777" w:rsidR="00B8082B" w:rsidRDefault="00B8082B" w:rsidP="00B8082B">
      <w:pPr>
        <w:pStyle w:val="ListParagraph"/>
        <w:numPr>
          <w:ilvl w:val="1"/>
          <w:numId w:val="1"/>
        </w:numPr>
      </w:pPr>
      <w:r>
        <w:t>Do you see different doctors for each condition?</w:t>
      </w:r>
    </w:p>
    <w:p w14:paraId="7998BC73" w14:textId="77777777" w:rsidR="00B8082B" w:rsidRDefault="00B8082B" w:rsidP="00B8082B">
      <w:pPr>
        <w:pStyle w:val="ListParagraph"/>
        <w:numPr>
          <w:ilvl w:val="1"/>
          <w:numId w:val="1"/>
        </w:numPr>
      </w:pPr>
      <w:r>
        <w:t>How often are each of these appointments?</w:t>
      </w:r>
    </w:p>
    <w:p w14:paraId="73828E32" w14:textId="77777777" w:rsidR="00B8082B" w:rsidRDefault="00B8082B" w:rsidP="00B8082B">
      <w:pPr>
        <w:pStyle w:val="ListParagraph"/>
        <w:numPr>
          <w:ilvl w:val="1"/>
          <w:numId w:val="1"/>
        </w:numPr>
      </w:pPr>
      <w:r w:rsidRPr="00252F3A">
        <w:t xml:space="preserve">How often do you miss </w:t>
      </w:r>
      <w:proofErr w:type="gramStart"/>
      <w:r w:rsidRPr="00252F3A">
        <w:t>appointments.</w:t>
      </w:r>
      <w:proofErr w:type="gramEnd"/>
      <w:r w:rsidRPr="00252F3A">
        <w:t xml:space="preserve"> </w:t>
      </w:r>
    </w:p>
    <w:p w14:paraId="72960F45" w14:textId="77777777" w:rsidR="00B8082B" w:rsidRPr="00252F3A" w:rsidRDefault="00B8082B" w:rsidP="00B8082B">
      <w:pPr>
        <w:ind w:left="1080"/>
      </w:pPr>
    </w:p>
    <w:p w14:paraId="01D4B4B2" w14:textId="77777777" w:rsidR="00B8082B" w:rsidRDefault="00B8082B" w:rsidP="00B8082B">
      <w:pPr>
        <w:pStyle w:val="ListParagraph"/>
        <w:numPr>
          <w:ilvl w:val="0"/>
          <w:numId w:val="1"/>
        </w:numPr>
      </w:pPr>
      <w:r>
        <w:t>Do you take any medications for [conditions]?</w:t>
      </w:r>
    </w:p>
    <w:p w14:paraId="5824B00F" w14:textId="77777777" w:rsidR="00B8082B" w:rsidRDefault="00B8082B" w:rsidP="00B8082B">
      <w:pPr>
        <w:pStyle w:val="ListParagraph"/>
        <w:numPr>
          <w:ilvl w:val="1"/>
          <w:numId w:val="1"/>
        </w:numPr>
      </w:pPr>
      <w:r>
        <w:t>What are these medications?</w:t>
      </w:r>
    </w:p>
    <w:p w14:paraId="12830D6A" w14:textId="77777777" w:rsidR="00B8082B" w:rsidRDefault="00B8082B" w:rsidP="00B8082B">
      <w:pPr>
        <w:pStyle w:val="ListParagraph"/>
        <w:numPr>
          <w:ilvl w:val="1"/>
          <w:numId w:val="1"/>
        </w:numPr>
      </w:pPr>
      <w:r>
        <w:t>Where do you get them from?</w:t>
      </w:r>
    </w:p>
    <w:p w14:paraId="48A65D72" w14:textId="77777777" w:rsidR="00B8082B" w:rsidRDefault="00B8082B" w:rsidP="00B8082B">
      <w:pPr>
        <w:pStyle w:val="ListParagraph"/>
        <w:numPr>
          <w:ilvl w:val="1"/>
          <w:numId w:val="1"/>
        </w:numPr>
      </w:pPr>
      <w:r>
        <w:t>How do you pay for them?</w:t>
      </w:r>
    </w:p>
    <w:p w14:paraId="315BB243" w14:textId="77777777" w:rsidR="00B8082B" w:rsidRDefault="00B8082B" w:rsidP="00B8082B">
      <w:pPr>
        <w:pStyle w:val="ListParagraph"/>
      </w:pPr>
    </w:p>
    <w:p w14:paraId="25D271A2" w14:textId="77777777" w:rsidR="00B8082B" w:rsidRDefault="00B8082B" w:rsidP="00B8082B">
      <w:pPr>
        <w:pStyle w:val="ListParagraph"/>
        <w:numPr>
          <w:ilvl w:val="0"/>
          <w:numId w:val="1"/>
        </w:numPr>
      </w:pPr>
      <w:r>
        <w:t>Does anyone help you to take care of yourself?</w:t>
      </w:r>
    </w:p>
    <w:p w14:paraId="155E1DA9" w14:textId="77777777" w:rsidR="00B8082B" w:rsidRDefault="00B8082B" w:rsidP="00B8082B">
      <w:pPr>
        <w:pStyle w:val="ListParagraph"/>
        <w:numPr>
          <w:ilvl w:val="1"/>
          <w:numId w:val="1"/>
        </w:numPr>
      </w:pPr>
      <w:r>
        <w:t>Family? If so, how?</w:t>
      </w:r>
    </w:p>
    <w:p w14:paraId="56A48CA6" w14:textId="77777777" w:rsidR="00B8082B" w:rsidRDefault="00B8082B" w:rsidP="00B8082B">
      <w:pPr>
        <w:pStyle w:val="ListParagraph"/>
        <w:numPr>
          <w:ilvl w:val="1"/>
          <w:numId w:val="1"/>
        </w:numPr>
      </w:pPr>
      <w:r>
        <w:t>Friends? If so, how?</w:t>
      </w:r>
    </w:p>
    <w:p w14:paraId="01B49540" w14:textId="77777777" w:rsidR="00B8082B" w:rsidRDefault="00B8082B" w:rsidP="00B8082B">
      <w:pPr>
        <w:pStyle w:val="ListParagraph"/>
        <w:numPr>
          <w:ilvl w:val="1"/>
          <w:numId w:val="1"/>
        </w:numPr>
      </w:pPr>
      <w:r>
        <w:t>Wider community? If so, how?</w:t>
      </w:r>
    </w:p>
    <w:p w14:paraId="07CE5CAB" w14:textId="77777777" w:rsidR="00B8082B" w:rsidRDefault="00B8082B" w:rsidP="00B8082B">
      <w:pPr>
        <w:pStyle w:val="ListParagraph"/>
        <w:numPr>
          <w:ilvl w:val="1"/>
          <w:numId w:val="1"/>
        </w:numPr>
      </w:pPr>
      <w:r>
        <w:t>Has any family member moved to live with you to help take care of you?</w:t>
      </w:r>
    </w:p>
    <w:p w14:paraId="12C5CA3E" w14:textId="77777777" w:rsidR="00B8082B" w:rsidRDefault="00B8082B" w:rsidP="00B8082B">
      <w:pPr>
        <w:pStyle w:val="ListParagraph"/>
        <w:ind w:left="1440"/>
      </w:pPr>
    </w:p>
    <w:p w14:paraId="48EC66E2" w14:textId="77777777" w:rsidR="00B8082B" w:rsidRPr="00252F3A" w:rsidRDefault="00B8082B" w:rsidP="00B8082B">
      <w:pPr>
        <w:pStyle w:val="ListParagraph"/>
        <w:numPr>
          <w:ilvl w:val="0"/>
          <w:numId w:val="1"/>
        </w:numPr>
      </w:pPr>
      <w:r w:rsidRPr="00252F3A">
        <w:t xml:space="preserve">Do you help to take care of </w:t>
      </w:r>
      <w:r>
        <w:t>anyone else in your household who has a long-term condition</w:t>
      </w:r>
      <w:r w:rsidRPr="00252F3A">
        <w:t>?</w:t>
      </w:r>
    </w:p>
    <w:p w14:paraId="3033C9CD" w14:textId="77777777" w:rsidR="00B8082B" w:rsidRDefault="00B8082B" w:rsidP="00B8082B">
      <w:pPr>
        <w:pStyle w:val="ListParagraph"/>
        <w:ind w:left="1440"/>
      </w:pPr>
    </w:p>
    <w:p w14:paraId="4DD18999" w14:textId="565FDDE4" w:rsidR="00B8082B" w:rsidRDefault="00B8082B" w:rsidP="00B8082B">
      <w:pPr>
        <w:pStyle w:val="ListParagraph"/>
        <w:numPr>
          <w:ilvl w:val="0"/>
          <w:numId w:val="1"/>
        </w:numPr>
      </w:pPr>
      <w:r>
        <w:t xml:space="preserve">Overall, can you summarise by telling me about </w:t>
      </w:r>
      <w:r w:rsidR="003C4D53">
        <w:t>any</w:t>
      </w:r>
      <w:r>
        <w:t xml:space="preserve"> challenges </w:t>
      </w:r>
      <w:r w:rsidR="003C4D53">
        <w:t xml:space="preserve">you face </w:t>
      </w:r>
      <w:r>
        <w:t>living with multiple long-term conditions?</w:t>
      </w:r>
    </w:p>
    <w:p w14:paraId="12E03D0E" w14:textId="77777777" w:rsidR="00EF1FA5" w:rsidRDefault="00EF1FA5"/>
    <w:sectPr w:rsidR="00EF1FA5" w:rsidSect="00191E3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F174B2"/>
    <w:multiLevelType w:val="hybridMultilevel"/>
    <w:tmpl w:val="63DEC1A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82B"/>
    <w:rsid w:val="00001431"/>
    <w:rsid w:val="00001E43"/>
    <w:rsid w:val="00005A7F"/>
    <w:rsid w:val="0001192B"/>
    <w:rsid w:val="00011E9D"/>
    <w:rsid w:val="00021748"/>
    <w:rsid w:val="0002290D"/>
    <w:rsid w:val="0002561C"/>
    <w:rsid w:val="000320A9"/>
    <w:rsid w:val="00033D1D"/>
    <w:rsid w:val="00034B07"/>
    <w:rsid w:val="000404B6"/>
    <w:rsid w:val="00041CD5"/>
    <w:rsid w:val="00052AB9"/>
    <w:rsid w:val="00055120"/>
    <w:rsid w:val="00061466"/>
    <w:rsid w:val="0006311A"/>
    <w:rsid w:val="00076823"/>
    <w:rsid w:val="00076FB9"/>
    <w:rsid w:val="0007782D"/>
    <w:rsid w:val="00084472"/>
    <w:rsid w:val="00087036"/>
    <w:rsid w:val="000913C3"/>
    <w:rsid w:val="00097A9B"/>
    <w:rsid w:val="00097B72"/>
    <w:rsid w:val="000A1EE0"/>
    <w:rsid w:val="000A68C6"/>
    <w:rsid w:val="000B010E"/>
    <w:rsid w:val="000B47AC"/>
    <w:rsid w:val="000B4866"/>
    <w:rsid w:val="000B660B"/>
    <w:rsid w:val="000B7563"/>
    <w:rsid w:val="000C021F"/>
    <w:rsid w:val="000C04A7"/>
    <w:rsid w:val="000C5A7E"/>
    <w:rsid w:val="000D03CA"/>
    <w:rsid w:val="000D0F0B"/>
    <w:rsid w:val="000D3A50"/>
    <w:rsid w:val="000D442B"/>
    <w:rsid w:val="000E0A41"/>
    <w:rsid w:val="000E186A"/>
    <w:rsid w:val="000E2C42"/>
    <w:rsid w:val="000E3211"/>
    <w:rsid w:val="000E3879"/>
    <w:rsid w:val="000E6591"/>
    <w:rsid w:val="000E75FE"/>
    <w:rsid w:val="000E7A89"/>
    <w:rsid w:val="000F75A5"/>
    <w:rsid w:val="001109D9"/>
    <w:rsid w:val="0011384B"/>
    <w:rsid w:val="001146E9"/>
    <w:rsid w:val="00116200"/>
    <w:rsid w:val="00131627"/>
    <w:rsid w:val="001340B0"/>
    <w:rsid w:val="00135691"/>
    <w:rsid w:val="00142F42"/>
    <w:rsid w:val="00144290"/>
    <w:rsid w:val="00145285"/>
    <w:rsid w:val="00147B6D"/>
    <w:rsid w:val="0015512E"/>
    <w:rsid w:val="00155BD3"/>
    <w:rsid w:val="00160443"/>
    <w:rsid w:val="00162BD8"/>
    <w:rsid w:val="00162DE3"/>
    <w:rsid w:val="00172565"/>
    <w:rsid w:val="001728C0"/>
    <w:rsid w:val="00176F9F"/>
    <w:rsid w:val="00182CEC"/>
    <w:rsid w:val="00187EB4"/>
    <w:rsid w:val="00191E31"/>
    <w:rsid w:val="001A01BB"/>
    <w:rsid w:val="001A4264"/>
    <w:rsid w:val="001B0FCA"/>
    <w:rsid w:val="001B3F3A"/>
    <w:rsid w:val="001C5354"/>
    <w:rsid w:val="001C7623"/>
    <w:rsid w:val="001D77BF"/>
    <w:rsid w:val="001E6D44"/>
    <w:rsid w:val="001E7886"/>
    <w:rsid w:val="001F0144"/>
    <w:rsid w:val="001F200A"/>
    <w:rsid w:val="001F6938"/>
    <w:rsid w:val="001F7C40"/>
    <w:rsid w:val="00203999"/>
    <w:rsid w:val="00204C77"/>
    <w:rsid w:val="00204D0E"/>
    <w:rsid w:val="002060C0"/>
    <w:rsid w:val="00220550"/>
    <w:rsid w:val="00222CA7"/>
    <w:rsid w:val="00223B0E"/>
    <w:rsid w:val="00226D59"/>
    <w:rsid w:val="0023221B"/>
    <w:rsid w:val="0023569A"/>
    <w:rsid w:val="00237B3C"/>
    <w:rsid w:val="00237C3F"/>
    <w:rsid w:val="002426EF"/>
    <w:rsid w:val="002462D1"/>
    <w:rsid w:val="0025125D"/>
    <w:rsid w:val="00252840"/>
    <w:rsid w:val="002566AF"/>
    <w:rsid w:val="0026080A"/>
    <w:rsid w:val="0026173A"/>
    <w:rsid w:val="00261AD5"/>
    <w:rsid w:val="00262015"/>
    <w:rsid w:val="00262301"/>
    <w:rsid w:val="00262422"/>
    <w:rsid w:val="00262E83"/>
    <w:rsid w:val="0026430E"/>
    <w:rsid w:val="00266AE5"/>
    <w:rsid w:val="00267639"/>
    <w:rsid w:val="002707AF"/>
    <w:rsid w:val="0027136A"/>
    <w:rsid w:val="00272200"/>
    <w:rsid w:val="0027347F"/>
    <w:rsid w:val="002812E3"/>
    <w:rsid w:val="00282100"/>
    <w:rsid w:val="00283DEF"/>
    <w:rsid w:val="00284520"/>
    <w:rsid w:val="0028462D"/>
    <w:rsid w:val="00294CDE"/>
    <w:rsid w:val="00296133"/>
    <w:rsid w:val="00296CA5"/>
    <w:rsid w:val="002978C0"/>
    <w:rsid w:val="002A1517"/>
    <w:rsid w:val="002B0E53"/>
    <w:rsid w:val="002B5AB1"/>
    <w:rsid w:val="002B7116"/>
    <w:rsid w:val="002B7568"/>
    <w:rsid w:val="002C0C15"/>
    <w:rsid w:val="002C4307"/>
    <w:rsid w:val="002C4DFE"/>
    <w:rsid w:val="002D761E"/>
    <w:rsid w:val="002D7E77"/>
    <w:rsid w:val="002E0E93"/>
    <w:rsid w:val="002E611F"/>
    <w:rsid w:val="002E6DE9"/>
    <w:rsid w:val="002F1997"/>
    <w:rsid w:val="002F1F00"/>
    <w:rsid w:val="002F30BC"/>
    <w:rsid w:val="003016CB"/>
    <w:rsid w:val="00301AD1"/>
    <w:rsid w:val="00303C41"/>
    <w:rsid w:val="003051FD"/>
    <w:rsid w:val="00310987"/>
    <w:rsid w:val="003124AA"/>
    <w:rsid w:val="0031427A"/>
    <w:rsid w:val="003207AB"/>
    <w:rsid w:val="003259A7"/>
    <w:rsid w:val="00327312"/>
    <w:rsid w:val="003275C0"/>
    <w:rsid w:val="003276CF"/>
    <w:rsid w:val="003378B5"/>
    <w:rsid w:val="0034330B"/>
    <w:rsid w:val="00353ECC"/>
    <w:rsid w:val="00354F11"/>
    <w:rsid w:val="00356444"/>
    <w:rsid w:val="00362E3C"/>
    <w:rsid w:val="00363D1E"/>
    <w:rsid w:val="00365CBF"/>
    <w:rsid w:val="00367D20"/>
    <w:rsid w:val="00386D07"/>
    <w:rsid w:val="0039007C"/>
    <w:rsid w:val="003917CC"/>
    <w:rsid w:val="00394DAB"/>
    <w:rsid w:val="003A1B6C"/>
    <w:rsid w:val="003A34FC"/>
    <w:rsid w:val="003A5D6A"/>
    <w:rsid w:val="003A61C9"/>
    <w:rsid w:val="003A6E38"/>
    <w:rsid w:val="003A702D"/>
    <w:rsid w:val="003B18B2"/>
    <w:rsid w:val="003C2369"/>
    <w:rsid w:val="003C4D53"/>
    <w:rsid w:val="003C52BA"/>
    <w:rsid w:val="003D31E8"/>
    <w:rsid w:val="003D621D"/>
    <w:rsid w:val="003E5D90"/>
    <w:rsid w:val="003F5725"/>
    <w:rsid w:val="00403F0D"/>
    <w:rsid w:val="0042123A"/>
    <w:rsid w:val="004222D6"/>
    <w:rsid w:val="0043260D"/>
    <w:rsid w:val="0043597D"/>
    <w:rsid w:val="004377A4"/>
    <w:rsid w:val="00440D80"/>
    <w:rsid w:val="004504A0"/>
    <w:rsid w:val="004515C2"/>
    <w:rsid w:val="004549FC"/>
    <w:rsid w:val="00457D5C"/>
    <w:rsid w:val="00472F08"/>
    <w:rsid w:val="0047334B"/>
    <w:rsid w:val="00482459"/>
    <w:rsid w:val="00483757"/>
    <w:rsid w:val="0048494F"/>
    <w:rsid w:val="004858F9"/>
    <w:rsid w:val="00485B37"/>
    <w:rsid w:val="004875CF"/>
    <w:rsid w:val="00487D57"/>
    <w:rsid w:val="00494D35"/>
    <w:rsid w:val="00494E71"/>
    <w:rsid w:val="00496FFD"/>
    <w:rsid w:val="004A690F"/>
    <w:rsid w:val="004B57F0"/>
    <w:rsid w:val="004C2418"/>
    <w:rsid w:val="004D5B87"/>
    <w:rsid w:val="004D73ED"/>
    <w:rsid w:val="004E26E3"/>
    <w:rsid w:val="004E38ED"/>
    <w:rsid w:val="004E473B"/>
    <w:rsid w:val="004E4BB4"/>
    <w:rsid w:val="004E734B"/>
    <w:rsid w:val="005030DE"/>
    <w:rsid w:val="005060B4"/>
    <w:rsid w:val="00506EF1"/>
    <w:rsid w:val="005079D6"/>
    <w:rsid w:val="005107A5"/>
    <w:rsid w:val="00511F73"/>
    <w:rsid w:val="00516DFE"/>
    <w:rsid w:val="00525AF7"/>
    <w:rsid w:val="00527721"/>
    <w:rsid w:val="005320C1"/>
    <w:rsid w:val="00535B2E"/>
    <w:rsid w:val="0053606B"/>
    <w:rsid w:val="0054441B"/>
    <w:rsid w:val="00544600"/>
    <w:rsid w:val="005515B5"/>
    <w:rsid w:val="00554CE7"/>
    <w:rsid w:val="00557957"/>
    <w:rsid w:val="005601C5"/>
    <w:rsid w:val="00562638"/>
    <w:rsid w:val="005649C8"/>
    <w:rsid w:val="00566AB6"/>
    <w:rsid w:val="00571F8D"/>
    <w:rsid w:val="0058035C"/>
    <w:rsid w:val="00581806"/>
    <w:rsid w:val="005830C3"/>
    <w:rsid w:val="00583CBD"/>
    <w:rsid w:val="00587819"/>
    <w:rsid w:val="0059174E"/>
    <w:rsid w:val="0059430D"/>
    <w:rsid w:val="00594BAB"/>
    <w:rsid w:val="00596159"/>
    <w:rsid w:val="005B1417"/>
    <w:rsid w:val="005B1865"/>
    <w:rsid w:val="005B2791"/>
    <w:rsid w:val="005B2CB3"/>
    <w:rsid w:val="005B2E29"/>
    <w:rsid w:val="005B73C9"/>
    <w:rsid w:val="005C05FA"/>
    <w:rsid w:val="005C3D44"/>
    <w:rsid w:val="005D0D5E"/>
    <w:rsid w:val="005D12A2"/>
    <w:rsid w:val="005D5DF3"/>
    <w:rsid w:val="005E6FBC"/>
    <w:rsid w:val="005F0D93"/>
    <w:rsid w:val="00600B25"/>
    <w:rsid w:val="00600D81"/>
    <w:rsid w:val="00602CC8"/>
    <w:rsid w:val="00603938"/>
    <w:rsid w:val="00610251"/>
    <w:rsid w:val="00614B35"/>
    <w:rsid w:val="00614CD3"/>
    <w:rsid w:val="00616536"/>
    <w:rsid w:val="00617FCB"/>
    <w:rsid w:val="0062298E"/>
    <w:rsid w:val="006241BD"/>
    <w:rsid w:val="0062618A"/>
    <w:rsid w:val="00633CCF"/>
    <w:rsid w:val="00635A34"/>
    <w:rsid w:val="00646D04"/>
    <w:rsid w:val="00650FA4"/>
    <w:rsid w:val="00651CC8"/>
    <w:rsid w:val="00652642"/>
    <w:rsid w:val="006541DF"/>
    <w:rsid w:val="00656B7E"/>
    <w:rsid w:val="006637F9"/>
    <w:rsid w:val="00667C55"/>
    <w:rsid w:val="006710E9"/>
    <w:rsid w:val="00672633"/>
    <w:rsid w:val="0068175B"/>
    <w:rsid w:val="00691EAC"/>
    <w:rsid w:val="00697B59"/>
    <w:rsid w:val="006A1C86"/>
    <w:rsid w:val="006A1E56"/>
    <w:rsid w:val="006A20F7"/>
    <w:rsid w:val="006A32C7"/>
    <w:rsid w:val="006A5A74"/>
    <w:rsid w:val="006A7177"/>
    <w:rsid w:val="006B0F3A"/>
    <w:rsid w:val="006B44AE"/>
    <w:rsid w:val="006C009A"/>
    <w:rsid w:val="006C00F6"/>
    <w:rsid w:val="006C4AEF"/>
    <w:rsid w:val="006C7C5E"/>
    <w:rsid w:val="006E0C7B"/>
    <w:rsid w:val="006E7588"/>
    <w:rsid w:val="006F6901"/>
    <w:rsid w:val="006F7C2E"/>
    <w:rsid w:val="00700224"/>
    <w:rsid w:val="00703705"/>
    <w:rsid w:val="00706755"/>
    <w:rsid w:val="00707112"/>
    <w:rsid w:val="00712D31"/>
    <w:rsid w:val="007152A1"/>
    <w:rsid w:val="0071532C"/>
    <w:rsid w:val="00716D16"/>
    <w:rsid w:val="00716D45"/>
    <w:rsid w:val="00723A65"/>
    <w:rsid w:val="0072529F"/>
    <w:rsid w:val="00730FD8"/>
    <w:rsid w:val="00735281"/>
    <w:rsid w:val="007448F6"/>
    <w:rsid w:val="0074509F"/>
    <w:rsid w:val="007532EE"/>
    <w:rsid w:val="0075341C"/>
    <w:rsid w:val="00762272"/>
    <w:rsid w:val="0077688C"/>
    <w:rsid w:val="007860E0"/>
    <w:rsid w:val="00787895"/>
    <w:rsid w:val="00794269"/>
    <w:rsid w:val="007A310B"/>
    <w:rsid w:val="007A338A"/>
    <w:rsid w:val="007B0E7E"/>
    <w:rsid w:val="007B586A"/>
    <w:rsid w:val="007C7A2A"/>
    <w:rsid w:val="007D1C0A"/>
    <w:rsid w:val="007D2421"/>
    <w:rsid w:val="007D5CCB"/>
    <w:rsid w:val="007E0462"/>
    <w:rsid w:val="007E0F22"/>
    <w:rsid w:val="007F0AC8"/>
    <w:rsid w:val="007F6D95"/>
    <w:rsid w:val="007F7203"/>
    <w:rsid w:val="00800281"/>
    <w:rsid w:val="00801C3D"/>
    <w:rsid w:val="00812719"/>
    <w:rsid w:val="00814D7F"/>
    <w:rsid w:val="00820BC7"/>
    <w:rsid w:val="0082480C"/>
    <w:rsid w:val="008248B1"/>
    <w:rsid w:val="0083231D"/>
    <w:rsid w:val="00842E41"/>
    <w:rsid w:val="00845483"/>
    <w:rsid w:val="008509E7"/>
    <w:rsid w:val="00850C57"/>
    <w:rsid w:val="008533BF"/>
    <w:rsid w:val="00857763"/>
    <w:rsid w:val="0086349A"/>
    <w:rsid w:val="00875F2F"/>
    <w:rsid w:val="00880B5C"/>
    <w:rsid w:val="008911FE"/>
    <w:rsid w:val="0089607B"/>
    <w:rsid w:val="008A3957"/>
    <w:rsid w:val="008A7643"/>
    <w:rsid w:val="008B1A6E"/>
    <w:rsid w:val="008B50ED"/>
    <w:rsid w:val="008C3169"/>
    <w:rsid w:val="008C6A6D"/>
    <w:rsid w:val="008D2D24"/>
    <w:rsid w:val="008D5571"/>
    <w:rsid w:val="008D6975"/>
    <w:rsid w:val="008D7B66"/>
    <w:rsid w:val="008E4417"/>
    <w:rsid w:val="008F0865"/>
    <w:rsid w:val="008F1860"/>
    <w:rsid w:val="008F7047"/>
    <w:rsid w:val="00900BF4"/>
    <w:rsid w:val="00901A78"/>
    <w:rsid w:val="00904BF0"/>
    <w:rsid w:val="00905828"/>
    <w:rsid w:val="00907D38"/>
    <w:rsid w:val="00911227"/>
    <w:rsid w:val="00916985"/>
    <w:rsid w:val="009307B4"/>
    <w:rsid w:val="00931A5E"/>
    <w:rsid w:val="009418E2"/>
    <w:rsid w:val="009423F8"/>
    <w:rsid w:val="00942B80"/>
    <w:rsid w:val="0094661A"/>
    <w:rsid w:val="00947713"/>
    <w:rsid w:val="00953E6A"/>
    <w:rsid w:val="009618DC"/>
    <w:rsid w:val="00963A18"/>
    <w:rsid w:val="00966005"/>
    <w:rsid w:val="009707F4"/>
    <w:rsid w:val="00976C58"/>
    <w:rsid w:val="00981600"/>
    <w:rsid w:val="009852E7"/>
    <w:rsid w:val="00991DCF"/>
    <w:rsid w:val="00993FA9"/>
    <w:rsid w:val="00994141"/>
    <w:rsid w:val="009A0EFA"/>
    <w:rsid w:val="009A1377"/>
    <w:rsid w:val="009A26F0"/>
    <w:rsid w:val="009A4016"/>
    <w:rsid w:val="009A65C9"/>
    <w:rsid w:val="009B0EF2"/>
    <w:rsid w:val="009B1860"/>
    <w:rsid w:val="009B27BD"/>
    <w:rsid w:val="009B3221"/>
    <w:rsid w:val="009B5585"/>
    <w:rsid w:val="009B63D4"/>
    <w:rsid w:val="009B7CFD"/>
    <w:rsid w:val="009D1C00"/>
    <w:rsid w:val="009E0C15"/>
    <w:rsid w:val="009E4778"/>
    <w:rsid w:val="009E5DF5"/>
    <w:rsid w:val="009F282C"/>
    <w:rsid w:val="009F7488"/>
    <w:rsid w:val="00A00384"/>
    <w:rsid w:val="00A013A2"/>
    <w:rsid w:val="00A05290"/>
    <w:rsid w:val="00A06BF7"/>
    <w:rsid w:val="00A10E9D"/>
    <w:rsid w:val="00A25F78"/>
    <w:rsid w:val="00A34435"/>
    <w:rsid w:val="00A42D2C"/>
    <w:rsid w:val="00A43E38"/>
    <w:rsid w:val="00A51579"/>
    <w:rsid w:val="00A5276F"/>
    <w:rsid w:val="00A53B3C"/>
    <w:rsid w:val="00A610E7"/>
    <w:rsid w:val="00A61139"/>
    <w:rsid w:val="00A6371D"/>
    <w:rsid w:val="00A70AD8"/>
    <w:rsid w:val="00A73B1A"/>
    <w:rsid w:val="00A80680"/>
    <w:rsid w:val="00A84E26"/>
    <w:rsid w:val="00AA1270"/>
    <w:rsid w:val="00AB0816"/>
    <w:rsid w:val="00AB2EA6"/>
    <w:rsid w:val="00AB4E2B"/>
    <w:rsid w:val="00AC081B"/>
    <w:rsid w:val="00AC1BCE"/>
    <w:rsid w:val="00AC531E"/>
    <w:rsid w:val="00AD0F30"/>
    <w:rsid w:val="00AE3651"/>
    <w:rsid w:val="00AE6EE2"/>
    <w:rsid w:val="00B02418"/>
    <w:rsid w:val="00B038F0"/>
    <w:rsid w:val="00B0682B"/>
    <w:rsid w:val="00B07094"/>
    <w:rsid w:val="00B07E00"/>
    <w:rsid w:val="00B10E79"/>
    <w:rsid w:val="00B117B5"/>
    <w:rsid w:val="00B120B9"/>
    <w:rsid w:val="00B175E2"/>
    <w:rsid w:val="00B237B2"/>
    <w:rsid w:val="00B2508D"/>
    <w:rsid w:val="00B279FD"/>
    <w:rsid w:val="00B32690"/>
    <w:rsid w:val="00B361A7"/>
    <w:rsid w:val="00B4141D"/>
    <w:rsid w:val="00B41CD8"/>
    <w:rsid w:val="00B41CFC"/>
    <w:rsid w:val="00B45572"/>
    <w:rsid w:val="00B4643F"/>
    <w:rsid w:val="00B46AA4"/>
    <w:rsid w:val="00B522E5"/>
    <w:rsid w:val="00B527D3"/>
    <w:rsid w:val="00B52D29"/>
    <w:rsid w:val="00B53D08"/>
    <w:rsid w:val="00B55AD9"/>
    <w:rsid w:val="00B575A1"/>
    <w:rsid w:val="00B57BE6"/>
    <w:rsid w:val="00B61192"/>
    <w:rsid w:val="00B6164E"/>
    <w:rsid w:val="00B748F9"/>
    <w:rsid w:val="00B752AE"/>
    <w:rsid w:val="00B8082B"/>
    <w:rsid w:val="00B85366"/>
    <w:rsid w:val="00B873C8"/>
    <w:rsid w:val="00B87980"/>
    <w:rsid w:val="00B9054F"/>
    <w:rsid w:val="00B908D9"/>
    <w:rsid w:val="00B95010"/>
    <w:rsid w:val="00B97246"/>
    <w:rsid w:val="00B97B1B"/>
    <w:rsid w:val="00BA1DCB"/>
    <w:rsid w:val="00BB150F"/>
    <w:rsid w:val="00BB6C98"/>
    <w:rsid w:val="00BC4B9C"/>
    <w:rsid w:val="00BC515D"/>
    <w:rsid w:val="00BC5809"/>
    <w:rsid w:val="00BC61DE"/>
    <w:rsid w:val="00BE398C"/>
    <w:rsid w:val="00BE6492"/>
    <w:rsid w:val="00BF0170"/>
    <w:rsid w:val="00BF065B"/>
    <w:rsid w:val="00BF1D22"/>
    <w:rsid w:val="00BF2942"/>
    <w:rsid w:val="00BF42CB"/>
    <w:rsid w:val="00C0400F"/>
    <w:rsid w:val="00C0647B"/>
    <w:rsid w:val="00C1142C"/>
    <w:rsid w:val="00C13E83"/>
    <w:rsid w:val="00C20AFD"/>
    <w:rsid w:val="00C328CE"/>
    <w:rsid w:val="00C35847"/>
    <w:rsid w:val="00C3655D"/>
    <w:rsid w:val="00C4178E"/>
    <w:rsid w:val="00C428D8"/>
    <w:rsid w:val="00C4472B"/>
    <w:rsid w:val="00C531A0"/>
    <w:rsid w:val="00C542D2"/>
    <w:rsid w:val="00C5566C"/>
    <w:rsid w:val="00C55760"/>
    <w:rsid w:val="00C5784C"/>
    <w:rsid w:val="00C6011D"/>
    <w:rsid w:val="00C605D3"/>
    <w:rsid w:val="00C677D8"/>
    <w:rsid w:val="00C702B0"/>
    <w:rsid w:val="00C7275B"/>
    <w:rsid w:val="00C72AE4"/>
    <w:rsid w:val="00C756F7"/>
    <w:rsid w:val="00C759AE"/>
    <w:rsid w:val="00C767A3"/>
    <w:rsid w:val="00C87BDF"/>
    <w:rsid w:val="00CA04DE"/>
    <w:rsid w:val="00CB7C0B"/>
    <w:rsid w:val="00CC02F5"/>
    <w:rsid w:val="00CC7113"/>
    <w:rsid w:val="00CD7BD4"/>
    <w:rsid w:val="00CE379E"/>
    <w:rsid w:val="00CF1623"/>
    <w:rsid w:val="00CF24BA"/>
    <w:rsid w:val="00CF25D8"/>
    <w:rsid w:val="00CF45B1"/>
    <w:rsid w:val="00CF5177"/>
    <w:rsid w:val="00D0184A"/>
    <w:rsid w:val="00D11040"/>
    <w:rsid w:val="00D152EC"/>
    <w:rsid w:val="00D20037"/>
    <w:rsid w:val="00D23427"/>
    <w:rsid w:val="00D238FB"/>
    <w:rsid w:val="00D23A4C"/>
    <w:rsid w:val="00D23FFB"/>
    <w:rsid w:val="00D30643"/>
    <w:rsid w:val="00D33709"/>
    <w:rsid w:val="00D34811"/>
    <w:rsid w:val="00D40D1F"/>
    <w:rsid w:val="00D4110D"/>
    <w:rsid w:val="00D41B6B"/>
    <w:rsid w:val="00D41E6C"/>
    <w:rsid w:val="00D44EDD"/>
    <w:rsid w:val="00D477C2"/>
    <w:rsid w:val="00D529EF"/>
    <w:rsid w:val="00D566D3"/>
    <w:rsid w:val="00D57BF7"/>
    <w:rsid w:val="00D6028D"/>
    <w:rsid w:val="00D63A5B"/>
    <w:rsid w:val="00D64845"/>
    <w:rsid w:val="00D674EF"/>
    <w:rsid w:val="00D70895"/>
    <w:rsid w:val="00D71ED4"/>
    <w:rsid w:val="00D73D65"/>
    <w:rsid w:val="00D77118"/>
    <w:rsid w:val="00D85869"/>
    <w:rsid w:val="00D8762B"/>
    <w:rsid w:val="00D9019F"/>
    <w:rsid w:val="00D9198B"/>
    <w:rsid w:val="00D97ED8"/>
    <w:rsid w:val="00DA00E2"/>
    <w:rsid w:val="00DA057F"/>
    <w:rsid w:val="00DA0BF6"/>
    <w:rsid w:val="00DA101A"/>
    <w:rsid w:val="00DA28FF"/>
    <w:rsid w:val="00DC7005"/>
    <w:rsid w:val="00DD6592"/>
    <w:rsid w:val="00DD6831"/>
    <w:rsid w:val="00DD7D7F"/>
    <w:rsid w:val="00DD7F80"/>
    <w:rsid w:val="00DE3B6A"/>
    <w:rsid w:val="00DE4899"/>
    <w:rsid w:val="00DF5503"/>
    <w:rsid w:val="00E11D72"/>
    <w:rsid w:val="00E13899"/>
    <w:rsid w:val="00E20DEA"/>
    <w:rsid w:val="00E2154D"/>
    <w:rsid w:val="00E2272B"/>
    <w:rsid w:val="00E30FFA"/>
    <w:rsid w:val="00E35965"/>
    <w:rsid w:val="00E42383"/>
    <w:rsid w:val="00E45D56"/>
    <w:rsid w:val="00E4646B"/>
    <w:rsid w:val="00E5702B"/>
    <w:rsid w:val="00E63A47"/>
    <w:rsid w:val="00E64FFD"/>
    <w:rsid w:val="00E717C8"/>
    <w:rsid w:val="00E776B0"/>
    <w:rsid w:val="00E77CD5"/>
    <w:rsid w:val="00E80738"/>
    <w:rsid w:val="00E82611"/>
    <w:rsid w:val="00E86D03"/>
    <w:rsid w:val="00E97C25"/>
    <w:rsid w:val="00E97C49"/>
    <w:rsid w:val="00EA19C7"/>
    <w:rsid w:val="00EA6C32"/>
    <w:rsid w:val="00EB1604"/>
    <w:rsid w:val="00EB232C"/>
    <w:rsid w:val="00EB7672"/>
    <w:rsid w:val="00EC35E1"/>
    <w:rsid w:val="00EC5847"/>
    <w:rsid w:val="00ED185E"/>
    <w:rsid w:val="00ED3CA5"/>
    <w:rsid w:val="00ED7F0F"/>
    <w:rsid w:val="00EE3EF8"/>
    <w:rsid w:val="00EF0F07"/>
    <w:rsid w:val="00EF137E"/>
    <w:rsid w:val="00EF1FA5"/>
    <w:rsid w:val="00F02D0E"/>
    <w:rsid w:val="00F02DE0"/>
    <w:rsid w:val="00F03B4A"/>
    <w:rsid w:val="00F1321E"/>
    <w:rsid w:val="00F228E6"/>
    <w:rsid w:val="00F26700"/>
    <w:rsid w:val="00F268C5"/>
    <w:rsid w:val="00F26F91"/>
    <w:rsid w:val="00F31656"/>
    <w:rsid w:val="00F36B0F"/>
    <w:rsid w:val="00F37E87"/>
    <w:rsid w:val="00F405D5"/>
    <w:rsid w:val="00F51CA5"/>
    <w:rsid w:val="00F53C3E"/>
    <w:rsid w:val="00F54032"/>
    <w:rsid w:val="00F54342"/>
    <w:rsid w:val="00F54951"/>
    <w:rsid w:val="00F54B74"/>
    <w:rsid w:val="00F57577"/>
    <w:rsid w:val="00F57FA8"/>
    <w:rsid w:val="00F60F41"/>
    <w:rsid w:val="00F6565D"/>
    <w:rsid w:val="00F668A3"/>
    <w:rsid w:val="00F72847"/>
    <w:rsid w:val="00F73084"/>
    <w:rsid w:val="00F74417"/>
    <w:rsid w:val="00F754C4"/>
    <w:rsid w:val="00F80204"/>
    <w:rsid w:val="00F80BD9"/>
    <w:rsid w:val="00F821C5"/>
    <w:rsid w:val="00F8650D"/>
    <w:rsid w:val="00F93A8F"/>
    <w:rsid w:val="00F93C8A"/>
    <w:rsid w:val="00F94634"/>
    <w:rsid w:val="00F95173"/>
    <w:rsid w:val="00FA57A7"/>
    <w:rsid w:val="00FA766A"/>
    <w:rsid w:val="00FB4440"/>
    <w:rsid w:val="00FB5BCF"/>
    <w:rsid w:val="00FC7C06"/>
    <w:rsid w:val="00FD208F"/>
    <w:rsid w:val="00FE22F6"/>
    <w:rsid w:val="00FE29DC"/>
    <w:rsid w:val="00FE2CA0"/>
    <w:rsid w:val="00FF3466"/>
    <w:rsid w:val="00FF3498"/>
    <w:rsid w:val="00FF4148"/>
    <w:rsid w:val="00FF7A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951C71"/>
  <w15:chartTrackingRefBased/>
  <w15:docId w15:val="{8A70FDE1-AAA3-BF4B-8C13-61E49EDDC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8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08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0</Words>
  <Characters>2337</Characters>
  <Application>Microsoft Office Word</Application>
  <DocSecurity>0</DocSecurity>
  <Lines>19</Lines>
  <Paragraphs>5</Paragraphs>
  <ScaleCrop>false</ScaleCrop>
  <Company/>
  <LinksUpToDate>false</LinksUpToDate>
  <CharactersWithSpaces>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unn</dc:creator>
  <cp:keywords/>
  <dc:description/>
  <cp:lastModifiedBy>Christopher Bunn</cp:lastModifiedBy>
  <cp:revision>2</cp:revision>
  <dcterms:created xsi:type="dcterms:W3CDTF">2021-07-21T10:26:00Z</dcterms:created>
  <dcterms:modified xsi:type="dcterms:W3CDTF">2021-07-21T10:29:00Z</dcterms:modified>
</cp:coreProperties>
</file>